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1"/>
        <w:tblpPr w:leftFromText="180" w:rightFromText="180" w:vertAnchor="text" w:horzAnchor="page" w:tblpX="1450" w:tblpY="1269"/>
        <w:tblOverlap w:val="never"/>
        <w:tblW w:w="9570" w:type="dxa"/>
        <w:tblLook w:val="04A0" w:firstRow="1" w:lastRow="0" w:firstColumn="1" w:lastColumn="0" w:noHBand="0" w:noVBand="1"/>
      </w:tblPr>
      <w:tblGrid>
        <w:gridCol w:w="4581"/>
        <w:gridCol w:w="1753"/>
        <w:gridCol w:w="1618"/>
        <w:gridCol w:w="1618"/>
      </w:tblGrid>
      <w:tr w:rsidR="00493E84" w:rsidRPr="000F03BF" w14:paraId="4EDAB3D4" w14:textId="2FBB4222" w:rsidTr="00493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180649" w14:textId="77777777" w:rsidR="00493E84" w:rsidRPr="000F03BF" w:rsidRDefault="00493E84" w:rsidP="00493E84">
            <w:pPr>
              <w:rPr>
                <w:rFonts w:asciiTheme="minorHAnsi" w:hAnsiTheme="minorHAnsi" w:cs="Al Tarikh"/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697F57B" w14:textId="52BCC8A7" w:rsidR="00493E84" w:rsidRPr="000F03BF" w:rsidRDefault="00493E84" w:rsidP="00493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l Tarikh"/>
                <w:sz w:val="22"/>
                <w:szCs w:val="22"/>
                <w:lang w:val="en-US"/>
              </w:rPr>
            </w:pPr>
            <w:r w:rsidRPr="000F03BF">
              <w:rPr>
                <w:rFonts w:asciiTheme="minorHAnsi" w:eastAsia="Calibri" w:hAnsiTheme="minorHAnsi" w:cs="Calibri"/>
                <w:sz w:val="22"/>
                <w:szCs w:val="22"/>
              </w:rPr>
              <w:t>Standard</w:t>
            </w:r>
            <w:r w:rsidRPr="000F03BF">
              <w:rPr>
                <w:rFonts w:asciiTheme="minorHAnsi" w:hAnsiTheme="minorHAnsi" w:cs="Al Tarikh"/>
                <w:sz w:val="22"/>
                <w:szCs w:val="22"/>
              </w:rPr>
              <w:t>-</w:t>
            </w:r>
            <w:r w:rsidRPr="000F03BF">
              <w:rPr>
                <w:rFonts w:asciiTheme="minorHAnsi" w:eastAsia="Calibri" w:hAnsiTheme="minorHAnsi" w:cs="Calibri"/>
                <w:sz w:val="22"/>
                <w:szCs w:val="22"/>
              </w:rPr>
              <w:t>DOSE</w:t>
            </w:r>
            <w:r w:rsidRPr="000F03BF">
              <w:rPr>
                <w:rFonts w:asciiTheme="minorHAnsi" w:hAnsiTheme="minorHAnsi" w:cs="Al Tarikh"/>
                <w:sz w:val="22"/>
                <w:szCs w:val="22"/>
              </w:rPr>
              <w:t xml:space="preserve"> </w:t>
            </w:r>
            <w:r w:rsidRPr="000F03BF">
              <w:rPr>
                <w:rFonts w:asciiTheme="minorHAnsi" w:eastAsia="Calibri" w:hAnsiTheme="minorHAnsi" w:cs="Calibri"/>
                <w:sz w:val="22"/>
                <w:szCs w:val="22"/>
              </w:rPr>
              <w:t>BEV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acizumab</w:t>
            </w: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13212" w14:textId="592B3FE9" w:rsidR="00493E84" w:rsidRPr="000F03BF" w:rsidRDefault="00493E84" w:rsidP="00493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l Tarikh"/>
                <w:sz w:val="22"/>
                <w:szCs w:val="22"/>
                <w:lang w:val="en-US"/>
              </w:rPr>
            </w:pPr>
            <w:r w:rsidRPr="000F03BF">
              <w:rPr>
                <w:rFonts w:asciiTheme="minorHAnsi" w:eastAsia="Calibri" w:hAnsiTheme="minorHAnsi" w:cs="Calibri"/>
                <w:sz w:val="22"/>
                <w:szCs w:val="22"/>
                <w:lang w:val="en-US"/>
              </w:rPr>
              <w:t>REduced</w:t>
            </w:r>
            <w:r w:rsidRPr="000F03BF">
              <w:rPr>
                <w:rFonts w:asciiTheme="minorHAnsi" w:hAnsiTheme="minorHAnsi" w:cs="Al Tarikh"/>
                <w:sz w:val="22"/>
                <w:szCs w:val="22"/>
                <w:lang w:val="en-US"/>
              </w:rPr>
              <w:t>-</w:t>
            </w:r>
            <w:r w:rsidRPr="000F03BF">
              <w:rPr>
                <w:rFonts w:asciiTheme="minorHAnsi" w:eastAsia="Calibri" w:hAnsiTheme="minorHAnsi" w:cs="Calibri"/>
                <w:sz w:val="22"/>
                <w:szCs w:val="22"/>
                <w:lang w:val="en-US"/>
              </w:rPr>
              <w:t>Dose</w:t>
            </w:r>
            <w:r w:rsidRPr="000F03BF">
              <w:rPr>
                <w:rFonts w:asciiTheme="minorHAnsi" w:hAnsiTheme="minorHAnsi" w:cs="Al Tarikh"/>
                <w:sz w:val="22"/>
                <w:szCs w:val="22"/>
                <w:lang w:val="en-US"/>
              </w:rPr>
              <w:t xml:space="preserve"> </w:t>
            </w:r>
            <w:r w:rsidRPr="000F03BF">
              <w:rPr>
                <w:rFonts w:asciiTheme="minorHAnsi" w:eastAsia="Calibri" w:hAnsiTheme="minorHAnsi" w:cs="Calibri"/>
                <w:sz w:val="22"/>
                <w:szCs w:val="22"/>
                <w:lang w:val="en-US"/>
              </w:rPr>
              <w:t>BEV</w:t>
            </w:r>
            <w:r>
              <w:rPr>
                <w:rFonts w:asciiTheme="minorHAnsi" w:eastAsia="Calibri" w:hAnsiTheme="minorHAnsi" w:cs="Calibri"/>
                <w:sz w:val="22"/>
                <w:szCs w:val="22"/>
                <w:lang w:val="en-US"/>
              </w:rPr>
              <w:t>acizumab</w:t>
            </w: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E4D38A" w14:textId="5189D390" w:rsidR="00493E84" w:rsidRPr="000F03BF" w:rsidRDefault="00493E84" w:rsidP="00493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US"/>
              </w:rPr>
            </w:pPr>
            <w:r w:rsidRPr="000F03BF">
              <w:rPr>
                <w:rFonts w:asciiTheme="minorHAnsi" w:eastAsia="Calibri" w:hAnsiTheme="minorHAnsi" w:cs="Calibri"/>
                <w:sz w:val="22"/>
                <w:szCs w:val="22"/>
              </w:rPr>
              <w:t>Total</w:t>
            </w:r>
            <w:r w:rsidRPr="000F03BF">
              <w:rPr>
                <w:rFonts w:asciiTheme="minorHAnsi" w:hAnsiTheme="minorHAnsi" w:cs="Al Tarikh"/>
                <w:sz w:val="22"/>
                <w:szCs w:val="22"/>
              </w:rPr>
              <w:t xml:space="preserve"> </w:t>
            </w:r>
            <w:r w:rsidRPr="000F03BF">
              <w:rPr>
                <w:rFonts w:asciiTheme="minorHAnsi" w:eastAsia="Calibri" w:hAnsiTheme="minorHAnsi" w:cs="Calibri"/>
                <w:sz w:val="22"/>
                <w:szCs w:val="22"/>
              </w:rPr>
              <w:t>Population</w:t>
            </w:r>
          </w:p>
        </w:tc>
      </w:tr>
      <w:tr w:rsidR="00493E84" w:rsidRPr="000F03BF" w14:paraId="751F25FC" w14:textId="0E943006" w:rsidTr="0049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31BD4F" w14:textId="77777777" w:rsidR="00493E84" w:rsidRPr="009300D0" w:rsidRDefault="00493E84" w:rsidP="00493E8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BEEC9A" w14:textId="77777777" w:rsidR="00493E84" w:rsidRPr="009300D0" w:rsidRDefault="00493E84" w:rsidP="0049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300D0">
              <w:rPr>
                <w:rFonts w:asciiTheme="minorHAnsi" w:eastAsia="Calibri" w:hAnsiTheme="minorHAnsi" w:cstheme="minorHAnsi"/>
                <w:b/>
                <w:i/>
                <w:sz w:val="22"/>
                <w:szCs w:val="22"/>
              </w:rPr>
              <w:t>N</w:t>
            </w:r>
            <w:r w:rsidRPr="009300D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r w:rsidRPr="009300D0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%</w:t>
            </w:r>
            <w:r w:rsidRPr="009300D0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87A058" w14:textId="77777777" w:rsidR="00493E84" w:rsidRPr="009300D0" w:rsidRDefault="00493E84" w:rsidP="0049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300D0">
              <w:rPr>
                <w:rFonts w:asciiTheme="minorHAnsi" w:eastAsia="Calibri" w:hAnsiTheme="minorHAnsi" w:cstheme="minorHAnsi"/>
                <w:b/>
                <w:i/>
                <w:sz w:val="22"/>
                <w:szCs w:val="22"/>
                <w:lang w:val="en-US"/>
              </w:rPr>
              <w:t>N</w:t>
            </w:r>
            <w:r w:rsidRPr="009300D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(</w:t>
            </w:r>
            <w:r w:rsidRPr="009300D0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%</w:t>
            </w:r>
            <w:r w:rsidRPr="009300D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031651" w14:textId="2F861C1F" w:rsidR="00493E84" w:rsidRPr="009300D0" w:rsidRDefault="00493E84" w:rsidP="0049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i/>
                <w:lang w:val="en-US"/>
              </w:rPr>
            </w:pPr>
            <w:r w:rsidRPr="009300D0">
              <w:rPr>
                <w:rFonts w:asciiTheme="minorHAnsi" w:eastAsia="Calibri" w:hAnsiTheme="minorHAnsi" w:cstheme="minorHAnsi"/>
                <w:b/>
                <w:i/>
                <w:sz w:val="22"/>
                <w:szCs w:val="22"/>
              </w:rPr>
              <w:t>N</w:t>
            </w:r>
            <w:r w:rsidRPr="009300D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r w:rsidRPr="009300D0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%</w:t>
            </w:r>
            <w:r w:rsidRPr="009300D0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</w:tr>
      <w:tr w:rsidR="00493E84" w:rsidRPr="000F03BF" w14:paraId="3E88A9B1" w14:textId="1F7C0DD9" w:rsidTr="00493E8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2277" w14:textId="668DBF79" w:rsidR="00493E84" w:rsidRPr="009300D0" w:rsidRDefault="00493E84" w:rsidP="00493E84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9300D0">
              <w:rPr>
                <w:rFonts w:asciiTheme="minorHAnsi" w:eastAsia="Calibri" w:hAnsiTheme="minorHAnsi" w:cstheme="minorHAnsi"/>
                <w:caps w:val="0"/>
                <w:sz w:val="22"/>
                <w:szCs w:val="22"/>
                <w:lang w:val="en-US"/>
              </w:rPr>
              <w:t>T</w:t>
            </w:r>
            <w:r w:rsidRPr="009300D0">
              <w:rPr>
                <w:rFonts w:asciiTheme="minorHAnsi" w:hAnsiTheme="minorHAnsi" w:cstheme="minorHAnsi"/>
                <w:caps w:val="0"/>
                <w:sz w:val="22"/>
                <w:szCs w:val="22"/>
                <w:lang w:val="en-US"/>
              </w:rPr>
              <w:t xml:space="preserve">otal </w:t>
            </w:r>
            <w:r w:rsidRPr="009300D0">
              <w:rPr>
                <w:rFonts w:asciiTheme="minorHAnsi" w:eastAsia="Calibri" w:hAnsiTheme="minorHAnsi" w:cstheme="minorHAnsi"/>
                <w:caps w:val="0"/>
                <w:sz w:val="22"/>
                <w:szCs w:val="22"/>
                <w:lang w:val="en-US"/>
              </w:rPr>
              <w:t>Number</w:t>
            </w:r>
            <w:r w:rsidRPr="009300D0">
              <w:rPr>
                <w:rFonts w:asciiTheme="minorHAnsi" w:hAnsiTheme="minorHAnsi" w:cstheme="minorHAnsi"/>
                <w:caps w:val="0"/>
                <w:sz w:val="22"/>
                <w:szCs w:val="22"/>
                <w:lang w:val="en-US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caps w:val="0"/>
                <w:sz w:val="22"/>
                <w:szCs w:val="22"/>
                <w:lang w:val="en-US"/>
              </w:rPr>
              <w:t>of</w:t>
            </w:r>
            <w:r w:rsidRPr="009300D0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  <w:lang w:val="en-US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caps w:val="0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EAA2B" w14:textId="77777777" w:rsidR="00493E84" w:rsidRPr="009300D0" w:rsidRDefault="00493E84" w:rsidP="0049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  <w:r w:rsidRPr="009300D0"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  <w:t>69 (58.5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33BC3" w14:textId="77777777" w:rsidR="00493E84" w:rsidRPr="009300D0" w:rsidRDefault="00493E84" w:rsidP="0049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  <w:r w:rsidRPr="009300D0"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  <w:t>49 (41.5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C114D" w14:textId="46F19ED0" w:rsidR="00493E84" w:rsidRPr="009300D0" w:rsidRDefault="00493E84" w:rsidP="0049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</w:rPr>
            </w:pPr>
            <w:r w:rsidRPr="009300D0"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  <w:t>118 (100)</w:t>
            </w:r>
          </w:p>
        </w:tc>
      </w:tr>
      <w:tr w:rsidR="00493E84" w:rsidRPr="000F03BF" w14:paraId="5F2C327F" w14:textId="36A09E26" w:rsidTr="001D7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2BCE6" w14:textId="67A7ED88" w:rsidR="00493E84" w:rsidRPr="009300D0" w:rsidRDefault="00493E84" w:rsidP="001D7348">
            <w:pPr>
              <w:shd w:val="clear" w:color="auto" w:fill="FFFFFF" w:themeFill="background1"/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</w:pPr>
            <w:r w:rsidRPr="009300D0">
              <w:rPr>
                <w:rFonts w:asciiTheme="minorHAnsi" w:eastAsia="Calibri" w:hAnsiTheme="minorHAnsi" w:cstheme="minorHAnsi"/>
                <w:bCs w:val="0"/>
                <w:caps w:val="0"/>
                <w:sz w:val="22"/>
                <w:szCs w:val="22"/>
              </w:rPr>
              <w:t>Bevacizumab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bCs w:val="0"/>
                <w:caps w:val="0"/>
                <w:sz w:val="22"/>
                <w:szCs w:val="22"/>
              </w:rPr>
              <w:t>Costs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bCs w:val="0"/>
                <w:caps w:val="0"/>
                <w:sz w:val="22"/>
                <w:szCs w:val="22"/>
              </w:rPr>
              <w:t>Over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bCs w:val="0"/>
                <w:caps w:val="0"/>
                <w:sz w:val="22"/>
                <w:szCs w:val="22"/>
              </w:rPr>
              <w:t>Entire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bCs w:val="0"/>
                <w:caps w:val="0"/>
                <w:sz w:val="22"/>
                <w:szCs w:val="22"/>
              </w:rPr>
              <w:t>Study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bCs w:val="0"/>
                <w:caps w:val="0"/>
                <w:sz w:val="22"/>
                <w:szCs w:val="22"/>
              </w:rPr>
              <w:t>Period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 (84 </w:t>
            </w:r>
            <w:r w:rsidRPr="009300D0">
              <w:rPr>
                <w:rFonts w:asciiTheme="minorHAnsi" w:eastAsia="Calibri" w:hAnsiTheme="minorHAnsi" w:cstheme="minorHAnsi"/>
                <w:bCs w:val="0"/>
                <w:caps w:val="0"/>
                <w:sz w:val="22"/>
                <w:szCs w:val="22"/>
              </w:rPr>
              <w:t>months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>)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E076A2B" w14:textId="77777777" w:rsidR="00493E84" w:rsidRPr="009300D0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0BF00" w14:textId="77777777" w:rsidR="00493E84" w:rsidRPr="009300D0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DFF64A" w14:textId="77777777" w:rsidR="00493E84" w:rsidRPr="009300D0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</w:rPr>
            </w:pPr>
          </w:p>
        </w:tc>
      </w:tr>
      <w:tr w:rsidR="00493E84" w:rsidRPr="000F03BF" w14:paraId="60001AF5" w14:textId="0CF85099" w:rsidTr="001D734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E0067" w14:textId="77777777" w:rsidR="008338D2" w:rsidRDefault="008338D2" w:rsidP="001D7348">
            <w:pPr>
              <w:shd w:val="clear" w:color="auto" w:fill="FFFFFF" w:themeFill="background1"/>
              <w:rPr>
                <w:rFonts w:asciiTheme="minorHAnsi" w:eastAsia="Calibri" w:hAnsiTheme="minorHAnsi" w:cstheme="minorHAnsi"/>
                <w:b w:val="0"/>
                <w:bCs w:val="0"/>
                <w:caps w:val="0"/>
                <w:sz w:val="22"/>
                <w:szCs w:val="22"/>
              </w:rPr>
            </w:pPr>
          </w:p>
          <w:p w14:paraId="3D9A27A0" w14:textId="46C22E81" w:rsidR="00493E84" w:rsidRPr="008338D2" w:rsidRDefault="00493E84" w:rsidP="001D7348">
            <w:pPr>
              <w:shd w:val="clear" w:color="auto" w:fill="FFFFFF" w:themeFill="background1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8338D2">
              <w:rPr>
                <w:rFonts w:asciiTheme="minorHAnsi" w:eastAsia="Calibri" w:hAnsiTheme="minorHAnsi" w:cstheme="minorHAnsi"/>
                <w:b w:val="0"/>
                <w:bCs w:val="0"/>
                <w:caps w:val="0"/>
                <w:sz w:val="22"/>
                <w:szCs w:val="22"/>
              </w:rPr>
              <w:t>Total</w:t>
            </w:r>
            <w:r w:rsidRPr="008338D2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8338D2">
              <w:rPr>
                <w:rFonts w:asciiTheme="minorHAnsi" w:eastAsia="Calibri" w:hAnsiTheme="minorHAnsi" w:cstheme="minorHAnsi"/>
                <w:b w:val="0"/>
                <w:bCs w:val="0"/>
                <w:caps w:val="0"/>
                <w:sz w:val="22"/>
                <w:szCs w:val="22"/>
              </w:rPr>
              <w:t>Cost</w:t>
            </w:r>
            <w:r w:rsidRPr="008338D2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 xml:space="preserve"> (</w:t>
            </w:r>
            <w:r w:rsidRPr="008338D2">
              <w:rPr>
                <w:rFonts w:asciiTheme="minorHAnsi" w:eastAsia="Calibri" w:hAnsiTheme="minorHAnsi" w:cstheme="minorHAnsi"/>
                <w:b w:val="0"/>
                <w:bCs w:val="0"/>
                <w:caps w:val="0"/>
                <w:sz w:val="22"/>
                <w:szCs w:val="22"/>
              </w:rPr>
              <w:t>€</w:t>
            </w:r>
            <w:r w:rsidRPr="008338D2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>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924882" w14:textId="77777777" w:rsidR="008338D2" w:rsidRDefault="008338D2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aps/>
                <w:sz w:val="22"/>
                <w:szCs w:val="22"/>
              </w:rPr>
            </w:pPr>
          </w:p>
          <w:p w14:paraId="33A427D2" w14:textId="4FAE167F" w:rsidR="00493E84" w:rsidRPr="008338D2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aps/>
                <w:sz w:val="22"/>
                <w:szCs w:val="22"/>
              </w:rPr>
            </w:pPr>
            <w:r w:rsidRPr="008338D2">
              <w:rPr>
                <w:rFonts w:asciiTheme="minorHAnsi" w:hAnsiTheme="minorHAnsi" w:cstheme="minorHAnsi"/>
                <w:bCs/>
                <w:caps/>
                <w:sz w:val="22"/>
                <w:szCs w:val="22"/>
              </w:rPr>
              <w:t>2,251,476.39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F47BF0" w14:textId="77777777" w:rsidR="008338D2" w:rsidRDefault="008338D2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aps/>
                <w:sz w:val="22"/>
                <w:szCs w:val="22"/>
              </w:rPr>
            </w:pPr>
          </w:p>
          <w:p w14:paraId="3B98624E" w14:textId="63EDE6FB" w:rsidR="00493E84" w:rsidRPr="008338D2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aps/>
                <w:sz w:val="22"/>
                <w:szCs w:val="22"/>
              </w:rPr>
            </w:pPr>
            <w:r w:rsidRPr="008338D2">
              <w:rPr>
                <w:rFonts w:asciiTheme="minorHAnsi" w:hAnsiTheme="minorHAnsi" w:cstheme="minorHAnsi"/>
                <w:bCs/>
                <w:caps/>
                <w:sz w:val="22"/>
                <w:szCs w:val="22"/>
              </w:rPr>
              <w:t>1,272,629.79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43A8CA" w14:textId="77777777" w:rsidR="008338D2" w:rsidRDefault="008338D2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2D38BDA6" w14:textId="3E666B54" w:rsidR="00493E84" w:rsidRPr="008338D2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</w:rPr>
            </w:pPr>
            <w:r w:rsidRPr="008338D2">
              <w:rPr>
                <w:rFonts w:asciiTheme="minorHAnsi" w:hAnsiTheme="minorHAnsi" w:cstheme="minorHAnsi"/>
                <w:b/>
                <w:sz w:val="22"/>
                <w:szCs w:val="22"/>
              </w:rPr>
              <w:t>3,524,106.18</w:t>
            </w:r>
          </w:p>
        </w:tc>
      </w:tr>
      <w:tr w:rsidR="00493E84" w:rsidRPr="000F03BF" w14:paraId="6F0F2CF4" w14:textId="74D04864" w:rsidTr="001D7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713EC" w14:textId="3AFAF4C5" w:rsidR="00493E84" w:rsidRPr="009300D0" w:rsidRDefault="00493E84" w:rsidP="001D7348">
            <w:pPr>
              <w:shd w:val="clear" w:color="auto" w:fill="FFFFFF" w:themeFill="background1"/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</w:pPr>
            <w:r w:rsidRPr="009300D0">
              <w:rPr>
                <w:rFonts w:asciiTheme="minorHAnsi" w:eastAsia="Calibri" w:hAnsiTheme="minorHAnsi" w:cstheme="minorHAnsi"/>
                <w:b w:val="0"/>
                <w:bCs w:val="0"/>
                <w:caps w:val="0"/>
                <w:sz w:val="22"/>
                <w:szCs w:val="22"/>
              </w:rPr>
              <w:t>Average</w:t>
            </w:r>
            <w:r w:rsidRPr="009300D0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b w:val="0"/>
                <w:bCs w:val="0"/>
                <w:caps w:val="0"/>
                <w:sz w:val="22"/>
                <w:szCs w:val="22"/>
              </w:rPr>
              <w:t>Cost</w:t>
            </w:r>
            <w:r w:rsidRPr="009300D0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b w:val="0"/>
                <w:bCs w:val="0"/>
                <w:caps w:val="0"/>
                <w:sz w:val="22"/>
                <w:szCs w:val="22"/>
              </w:rPr>
              <w:t>Per</w:t>
            </w:r>
            <w:r w:rsidRPr="009300D0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9300D0">
              <w:rPr>
                <w:rFonts w:asciiTheme="minorHAnsi" w:eastAsia="Calibri" w:hAnsiTheme="minorHAnsi" w:cstheme="minorHAnsi"/>
                <w:b w:val="0"/>
                <w:bCs w:val="0"/>
                <w:caps w:val="0"/>
                <w:sz w:val="22"/>
                <w:szCs w:val="22"/>
              </w:rPr>
              <w:t>Patient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DD8FB1" w14:textId="20A80853" w:rsidR="00493E84" w:rsidRPr="0000035B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0035B">
              <w:rPr>
                <w:rFonts w:asciiTheme="minorHAnsi" w:hAnsiTheme="minorHAnsi" w:cstheme="minorHAnsi"/>
                <w:sz w:val="22"/>
                <w:szCs w:val="22"/>
              </w:rPr>
              <w:t>32,630.09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DE37CB" w14:textId="3F5D8B7E" w:rsidR="00493E84" w:rsidRPr="0000035B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0035B">
              <w:rPr>
                <w:rFonts w:asciiTheme="minorHAnsi" w:hAnsiTheme="minorHAnsi" w:cstheme="minorHAnsi"/>
                <w:sz w:val="22"/>
                <w:szCs w:val="22"/>
              </w:rPr>
              <w:t>25,972.04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762248" w14:textId="7A304037" w:rsidR="00493E84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9,865.31</w:t>
            </w:r>
          </w:p>
        </w:tc>
      </w:tr>
      <w:tr w:rsidR="00493E84" w:rsidRPr="000F03BF" w14:paraId="45346E62" w14:textId="500E0B08" w:rsidTr="001D734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C6E0C" w14:textId="504B352E" w:rsidR="00493E84" w:rsidRPr="009300D0" w:rsidRDefault="00493E84" w:rsidP="001D7348">
            <w:pPr>
              <w:shd w:val="clear" w:color="auto" w:fill="FFFFFF" w:themeFill="background1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 w:val="0"/>
                <w:caps w:val="0"/>
                <w:color w:val="000000" w:themeColor="text1"/>
                <w:sz w:val="22"/>
                <w:szCs w:val="22"/>
              </w:rPr>
              <w:t>Average Number of Cycles Received per Patient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69968" w14:textId="70CB0C39" w:rsidR="00493E84" w:rsidRPr="0000035B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0035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23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7F87C" w14:textId="10206676" w:rsidR="00493E84" w:rsidRPr="0000035B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0035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CA1AE1" w14:textId="281C81DB" w:rsidR="00493E84" w:rsidRPr="0054227B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4227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55</w:t>
            </w:r>
          </w:p>
        </w:tc>
      </w:tr>
      <w:tr w:rsidR="00493E84" w:rsidRPr="000F03BF" w14:paraId="30A88F92" w14:textId="757615EF" w:rsidTr="001D7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498E9" w14:textId="77A11724" w:rsidR="00493E84" w:rsidRPr="009300D0" w:rsidRDefault="00493E84" w:rsidP="001D7348">
            <w:pPr>
              <w:shd w:val="clear" w:color="auto" w:fill="FFFFFF" w:themeFill="background1"/>
              <w:rPr>
                <w:rFonts w:asciiTheme="minorHAnsi" w:eastAsia="Calibri" w:hAnsiTheme="minorHAnsi" w:cstheme="minorHAnsi"/>
                <w:b w:val="0"/>
                <w:caps w:val="0"/>
                <w:color w:val="FF0000"/>
                <w:sz w:val="22"/>
                <w:szCs w:val="22"/>
              </w:rPr>
            </w:pP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  <w:u w:val="single"/>
              </w:rPr>
              <w:t xml:space="preserve">Actual 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>Cost Reduction over Entire Study Period for Reduced-Dose Patients (84 months)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E6FD69D" w14:textId="77777777" w:rsidR="00493E84" w:rsidRPr="0000035B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92DA3" w14:textId="77777777" w:rsidR="00493E84" w:rsidRPr="0000035B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456C1" w14:textId="77777777" w:rsidR="00493E84" w:rsidRPr="009300D0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493E84" w:rsidRPr="000F03BF" w14:paraId="5CFDD9F3" w14:textId="48F0F75D" w:rsidTr="001D7348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F17EF" w14:textId="77777777" w:rsidR="008338D2" w:rsidRDefault="008338D2" w:rsidP="008338D2">
            <w:pPr>
              <w:shd w:val="clear" w:color="auto" w:fill="FFFFFF" w:themeFill="background1"/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</w:pPr>
          </w:p>
          <w:p w14:paraId="4A0E5E60" w14:textId="7CAAF584" w:rsidR="00493E84" w:rsidRPr="009300D0" w:rsidRDefault="00493E84" w:rsidP="008338D2">
            <w:pPr>
              <w:shd w:val="clear" w:color="auto" w:fill="FFFFFF" w:themeFill="background1"/>
              <w:rPr>
                <w:rFonts w:asciiTheme="minorHAnsi" w:eastAsia="Calibri" w:hAnsiTheme="minorHAnsi" w:cstheme="minorHAnsi"/>
                <w:b w:val="0"/>
                <w:caps w:val="0"/>
                <w:color w:val="FF0000"/>
                <w:sz w:val="22"/>
                <w:szCs w:val="22"/>
              </w:rPr>
            </w:pPr>
            <w:r w:rsidRPr="009300D0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>Total Cost Reduction(€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3621C2" w14:textId="77777777" w:rsidR="008338D2" w:rsidRDefault="008338D2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4C7B3F0" w14:textId="759717FB" w:rsidR="00493E84" w:rsidRPr="0000035B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0035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BA0BEF" w14:textId="77777777" w:rsidR="008338D2" w:rsidRDefault="008338D2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C4EFAF1" w14:textId="0CBEC512" w:rsidR="00493E84" w:rsidRPr="0000035B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00035B">
              <w:rPr>
                <w:rFonts w:asciiTheme="minorHAnsi" w:hAnsiTheme="minorHAnsi" w:cstheme="minorHAnsi"/>
                <w:sz w:val="22"/>
                <w:szCs w:val="22"/>
              </w:rPr>
              <w:t>1,272,629.79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689E6D" w14:textId="77777777" w:rsidR="008338D2" w:rsidRDefault="008338D2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F4E8F0A" w14:textId="68AE7C68" w:rsidR="00493E84" w:rsidRDefault="00493E84" w:rsidP="008338D2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300D0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493E84" w:rsidRPr="000F03BF" w14:paraId="58B612C0" w14:textId="63D24DD2" w:rsidTr="001D7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B8E6E" w14:textId="39CC3E00" w:rsidR="00493E84" w:rsidRPr="009300D0" w:rsidRDefault="00493E84" w:rsidP="008338D2">
            <w:pPr>
              <w:shd w:val="clear" w:color="auto" w:fill="FFFFFF" w:themeFill="background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300D0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>Average Cost Reduction per patient (€)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3C3BA" w14:textId="407FED39" w:rsidR="00493E84" w:rsidRPr="009300D0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  <w:r w:rsidRPr="009300D0"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  <w:t>-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8A95C" w14:textId="3344A5C6" w:rsidR="00493E84" w:rsidRPr="009300D0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,972.04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004D4E" w14:textId="08E7976C" w:rsidR="00493E84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300D0"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  <w:t>-</w:t>
            </w:r>
          </w:p>
        </w:tc>
      </w:tr>
      <w:tr w:rsidR="00493E84" w:rsidRPr="000F03BF" w14:paraId="561860CE" w14:textId="24A25EE9" w:rsidTr="001D734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D0BD4" w14:textId="3B091856" w:rsidR="00493E84" w:rsidRPr="009300D0" w:rsidRDefault="00493E84" w:rsidP="001D7348">
            <w:pPr>
              <w:shd w:val="clear" w:color="auto" w:fill="FFFFFF" w:themeFill="background1"/>
              <w:rPr>
                <w:rFonts w:asciiTheme="minorHAnsi" w:hAnsiTheme="minorHAnsi" w:cstheme="minorHAnsi"/>
                <w:sz w:val="22"/>
                <w:szCs w:val="22"/>
              </w:rPr>
            </w:pP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  <w:u w:val="single"/>
              </w:rPr>
              <w:t>Potential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 Cost Reduct</w:t>
            </w:r>
            <w:r w:rsidR="001E7AB2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ion over Entire Study Period if </w:t>
            </w:r>
            <w:r w:rsidR="001D7348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>All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 Patients had received Reduced-Dose </w:t>
            </w:r>
            <w:r w:rsidR="001D7348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 xml:space="preserve">instead of Standard-Dose </w:t>
            </w:r>
            <w:r w:rsidRPr="009300D0">
              <w:rPr>
                <w:rFonts w:asciiTheme="minorHAnsi" w:hAnsiTheme="minorHAnsi" w:cstheme="minorHAnsi"/>
                <w:bCs w:val="0"/>
                <w:caps w:val="0"/>
                <w:sz w:val="22"/>
                <w:szCs w:val="22"/>
              </w:rPr>
              <w:t>(84 months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36DCF8" w14:textId="77777777" w:rsidR="00493E84" w:rsidRPr="009300D0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F6F5EE" w14:textId="77777777" w:rsidR="00493E84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8457950" w14:textId="77777777" w:rsidR="001D7348" w:rsidRDefault="001D7348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FC7FBEC" w14:textId="77777777" w:rsidR="001D7348" w:rsidRPr="009300D0" w:rsidRDefault="001D7348" w:rsidP="001D734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FE59E" w14:textId="77777777" w:rsidR="00493E84" w:rsidRPr="009300D0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93E84" w:rsidRPr="000F03BF" w14:paraId="4F5C66C9" w14:textId="56B89120" w:rsidTr="001D7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687B5" w14:textId="77777777" w:rsidR="008338D2" w:rsidRDefault="008338D2" w:rsidP="008338D2">
            <w:pPr>
              <w:shd w:val="clear" w:color="auto" w:fill="FFFFFF" w:themeFill="background1"/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</w:pPr>
          </w:p>
          <w:p w14:paraId="529D4414" w14:textId="2750646C" w:rsidR="00493E84" w:rsidRPr="009300D0" w:rsidRDefault="00493E84" w:rsidP="008338D2">
            <w:pPr>
              <w:shd w:val="clear" w:color="auto" w:fill="FFFFFF" w:themeFill="background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 xml:space="preserve">Total </w:t>
            </w:r>
            <w:r w:rsidRPr="009300D0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>Cost Reduction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9300D0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>(€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C6B4AB" w14:textId="77777777" w:rsidR="00493E84" w:rsidRPr="00493E84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aps/>
                <w:color w:val="000000" w:themeColor="text1"/>
                <w:sz w:val="22"/>
                <w:szCs w:val="22"/>
              </w:rPr>
            </w:pPr>
          </w:p>
          <w:p w14:paraId="7FB40B19" w14:textId="6BB721A4" w:rsidR="00493E84" w:rsidRPr="00493E84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aps/>
                <w:color w:val="000000" w:themeColor="text1"/>
                <w:sz w:val="22"/>
                <w:szCs w:val="22"/>
              </w:rPr>
            </w:pPr>
            <w:r w:rsidRPr="00493E84">
              <w:rPr>
                <w:rFonts w:asciiTheme="minorHAnsi" w:hAnsiTheme="minorHAnsi" w:cstheme="minorHAnsi"/>
                <w:bCs/>
                <w:caps/>
                <w:color w:val="000000" w:themeColor="text1"/>
                <w:sz w:val="22"/>
                <w:szCs w:val="22"/>
              </w:rPr>
              <w:t>1,125,738.2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71DDA8" w14:textId="77777777" w:rsidR="001D7348" w:rsidRDefault="001D7348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91AAC9A" w14:textId="60D51F3A" w:rsidR="001D7348" w:rsidRPr="00493E84" w:rsidRDefault="001D7348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493E84">
              <w:rPr>
                <w:rFonts w:asciiTheme="minorHAnsi" w:hAnsiTheme="minorHAnsi" w:cstheme="minorHAnsi"/>
                <w:sz w:val="22"/>
                <w:szCs w:val="22"/>
              </w:rPr>
              <w:t>,272,629.79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A8C474" w14:textId="77777777" w:rsidR="00493E84" w:rsidRDefault="00493E84" w:rsidP="001D734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aps/>
                <w:color w:val="000000" w:themeColor="text1"/>
                <w:sz w:val="22"/>
                <w:szCs w:val="22"/>
              </w:rPr>
            </w:pPr>
          </w:p>
          <w:p w14:paraId="01A45158" w14:textId="7AEC18EE" w:rsidR="00493E84" w:rsidRPr="00493E84" w:rsidRDefault="00493E84" w:rsidP="001D734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93E84">
              <w:rPr>
                <w:rFonts w:asciiTheme="minorHAnsi" w:hAnsiTheme="minorHAnsi" w:cstheme="minorHAnsi"/>
                <w:b/>
                <w:bCs/>
                <w:caps/>
                <w:color w:val="000000" w:themeColor="text1"/>
                <w:sz w:val="22"/>
                <w:szCs w:val="22"/>
              </w:rPr>
              <w:t>2,398,367.99</w:t>
            </w:r>
          </w:p>
        </w:tc>
      </w:tr>
      <w:tr w:rsidR="00493E84" w:rsidRPr="000F03BF" w14:paraId="03E1A153" w14:textId="17D152D8" w:rsidTr="00493E84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CBC3A" w14:textId="09710137" w:rsidR="00493E84" w:rsidRPr="009300D0" w:rsidRDefault="00493E84" w:rsidP="008338D2">
            <w:pPr>
              <w:shd w:val="clear" w:color="auto" w:fill="FFFFFF" w:themeFill="background1"/>
              <w:rPr>
                <w:rFonts w:asciiTheme="minorHAnsi" w:hAnsiTheme="minorHAnsi" w:cstheme="minorHAnsi"/>
                <w:sz w:val="22"/>
                <w:szCs w:val="22"/>
              </w:rPr>
            </w:pPr>
            <w:r w:rsidRPr="009300D0"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szCs w:val="22"/>
              </w:rPr>
              <w:t>Average Cost Reduction per patient (€)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231BA" w14:textId="6B9283D1" w:rsidR="00493E84" w:rsidRPr="00493E84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aps/>
                <w:color w:val="000000" w:themeColor="text1"/>
                <w:sz w:val="22"/>
                <w:szCs w:val="22"/>
              </w:rPr>
            </w:pPr>
            <w:r w:rsidRPr="00493E84">
              <w:rPr>
                <w:rFonts w:asciiTheme="minorHAnsi" w:hAnsiTheme="minorHAnsi" w:cstheme="minorHAnsi"/>
                <w:bCs/>
                <w:caps/>
                <w:color w:val="000000" w:themeColor="text1"/>
                <w:sz w:val="22"/>
                <w:szCs w:val="22"/>
              </w:rPr>
              <w:t>16,315.05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A70AF" w14:textId="114F335B" w:rsidR="00493E84" w:rsidRPr="009300D0" w:rsidRDefault="001D7348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0035B">
              <w:rPr>
                <w:rFonts w:asciiTheme="minorHAnsi" w:hAnsiTheme="minorHAnsi" w:cstheme="minorHAnsi"/>
                <w:sz w:val="22"/>
                <w:szCs w:val="22"/>
              </w:rPr>
              <w:t>25,972.04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63F2F3" w14:textId="4E855267" w:rsidR="00493E84" w:rsidRPr="009300D0" w:rsidRDefault="00493E84" w:rsidP="001D734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3E84">
              <w:rPr>
                <w:rFonts w:asciiTheme="minorHAnsi" w:hAnsiTheme="minorHAnsi" w:cstheme="minorHAnsi"/>
                <w:b/>
                <w:bCs/>
                <w:caps/>
                <w:color w:val="000000" w:themeColor="text1"/>
                <w:sz w:val="22"/>
                <w:szCs w:val="22"/>
              </w:rPr>
              <w:t>20,325.15</w:t>
            </w:r>
          </w:p>
        </w:tc>
      </w:tr>
    </w:tbl>
    <w:p w14:paraId="0D5808BA" w14:textId="14A41D0E" w:rsidR="00B51A1E" w:rsidRDefault="00585AFC" w:rsidP="001D7348">
      <w:pPr>
        <w:shd w:val="clear" w:color="auto" w:fill="FFFFFF" w:themeFill="background1"/>
      </w:pPr>
      <w:r>
        <w:t xml:space="preserve">SUPPLEMENTARY </w:t>
      </w:r>
      <w:bookmarkStart w:id="0" w:name="_GoBack"/>
      <w:bookmarkEnd w:id="0"/>
      <w:r w:rsidR="0043299C">
        <w:t xml:space="preserve">TABLE </w:t>
      </w:r>
      <w:r>
        <w:t>4</w:t>
      </w:r>
      <w:r w:rsidR="00B51A1E">
        <w:t xml:space="preserve">: </w:t>
      </w:r>
      <w:r w:rsidR="0043299C">
        <w:t xml:space="preserve">Cost analysis of </w:t>
      </w:r>
      <w:r w:rsidR="009A63D4">
        <w:t>Bevacizumab</w:t>
      </w:r>
      <w:r w:rsidR="0043299C">
        <w:t xml:space="preserve"> administration, </w:t>
      </w:r>
      <w:r w:rsidR="00C20121">
        <w:t xml:space="preserve">with actual and potential cost reductions </w:t>
      </w:r>
      <w:r w:rsidR="0043299C">
        <w:t>over entire study period, comparing standard-dose vs. reduced-dose groups.</w:t>
      </w:r>
    </w:p>
    <w:p w14:paraId="6112210B" w14:textId="7754BD12" w:rsidR="00196992" w:rsidRDefault="00196992" w:rsidP="001D7348">
      <w:pPr>
        <w:shd w:val="clear" w:color="auto" w:fill="FFFFFF" w:themeFill="background1"/>
      </w:pPr>
    </w:p>
    <w:p w14:paraId="3A5F77CF" w14:textId="77777777" w:rsidR="00D142D5" w:rsidRDefault="00D142D5" w:rsidP="001D7348">
      <w:pPr>
        <w:shd w:val="clear" w:color="auto" w:fill="FFFFFF" w:themeFill="background1"/>
      </w:pPr>
    </w:p>
    <w:sectPr w:rsidR="00D14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 Tarikh">
    <w:charset w:val="B2"/>
    <w:family w:val="auto"/>
    <w:pitch w:val="variable"/>
    <w:sig w:usb0="00002003" w:usb1="00000000" w:usb2="00000000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DE88F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A1E"/>
    <w:rsid w:val="0000035B"/>
    <w:rsid w:val="00003643"/>
    <w:rsid w:val="0000578D"/>
    <w:rsid w:val="0001156A"/>
    <w:rsid w:val="00016281"/>
    <w:rsid w:val="000807F3"/>
    <w:rsid w:val="000941D4"/>
    <w:rsid w:val="000964AA"/>
    <w:rsid w:val="000B3D9B"/>
    <w:rsid w:val="000F03BF"/>
    <w:rsid w:val="00150A14"/>
    <w:rsid w:val="001602F8"/>
    <w:rsid w:val="0016183E"/>
    <w:rsid w:val="0018441D"/>
    <w:rsid w:val="001955D2"/>
    <w:rsid w:val="00196992"/>
    <w:rsid w:val="00196C2F"/>
    <w:rsid w:val="001A509D"/>
    <w:rsid w:val="001B2EFE"/>
    <w:rsid w:val="001D7348"/>
    <w:rsid w:val="001E7AB2"/>
    <w:rsid w:val="001F61D1"/>
    <w:rsid w:val="002148C0"/>
    <w:rsid w:val="0022636B"/>
    <w:rsid w:val="00231EAC"/>
    <w:rsid w:val="00235E8C"/>
    <w:rsid w:val="00235F7F"/>
    <w:rsid w:val="002402ED"/>
    <w:rsid w:val="0024496E"/>
    <w:rsid w:val="00247153"/>
    <w:rsid w:val="002536E0"/>
    <w:rsid w:val="00284DA7"/>
    <w:rsid w:val="002C14AB"/>
    <w:rsid w:val="00307139"/>
    <w:rsid w:val="00327FC2"/>
    <w:rsid w:val="00352120"/>
    <w:rsid w:val="003905FB"/>
    <w:rsid w:val="003D32E0"/>
    <w:rsid w:val="003D46DF"/>
    <w:rsid w:val="0043299C"/>
    <w:rsid w:val="0043341C"/>
    <w:rsid w:val="00477677"/>
    <w:rsid w:val="00490568"/>
    <w:rsid w:val="00493E84"/>
    <w:rsid w:val="00497DAA"/>
    <w:rsid w:val="004A077E"/>
    <w:rsid w:val="004B7EAE"/>
    <w:rsid w:val="005074E8"/>
    <w:rsid w:val="005260A8"/>
    <w:rsid w:val="0054227B"/>
    <w:rsid w:val="00544834"/>
    <w:rsid w:val="00583066"/>
    <w:rsid w:val="00585AFC"/>
    <w:rsid w:val="00591433"/>
    <w:rsid w:val="005A1552"/>
    <w:rsid w:val="005B1E18"/>
    <w:rsid w:val="005B3869"/>
    <w:rsid w:val="006339BA"/>
    <w:rsid w:val="00640E2A"/>
    <w:rsid w:val="00667A7A"/>
    <w:rsid w:val="00674547"/>
    <w:rsid w:val="00685180"/>
    <w:rsid w:val="006E4A25"/>
    <w:rsid w:val="007038C9"/>
    <w:rsid w:val="00754F64"/>
    <w:rsid w:val="0077324E"/>
    <w:rsid w:val="007A157A"/>
    <w:rsid w:val="007B48CD"/>
    <w:rsid w:val="007E21B5"/>
    <w:rsid w:val="007F705E"/>
    <w:rsid w:val="00807B77"/>
    <w:rsid w:val="00812732"/>
    <w:rsid w:val="0081308E"/>
    <w:rsid w:val="008161F5"/>
    <w:rsid w:val="008338D2"/>
    <w:rsid w:val="00855A1A"/>
    <w:rsid w:val="008860D1"/>
    <w:rsid w:val="008A2846"/>
    <w:rsid w:val="008B67FE"/>
    <w:rsid w:val="008C1BAB"/>
    <w:rsid w:val="00904356"/>
    <w:rsid w:val="00916C4B"/>
    <w:rsid w:val="00925DC4"/>
    <w:rsid w:val="009300D0"/>
    <w:rsid w:val="0097659F"/>
    <w:rsid w:val="0098090F"/>
    <w:rsid w:val="009A14EB"/>
    <w:rsid w:val="009A4B2D"/>
    <w:rsid w:val="009A63D4"/>
    <w:rsid w:val="009B4804"/>
    <w:rsid w:val="009C7EE5"/>
    <w:rsid w:val="009E3D35"/>
    <w:rsid w:val="009E52CD"/>
    <w:rsid w:val="00A0394E"/>
    <w:rsid w:val="00A05208"/>
    <w:rsid w:val="00A11132"/>
    <w:rsid w:val="00A249D3"/>
    <w:rsid w:val="00A67631"/>
    <w:rsid w:val="00A7278C"/>
    <w:rsid w:val="00AC319C"/>
    <w:rsid w:val="00AE3E48"/>
    <w:rsid w:val="00AF5B84"/>
    <w:rsid w:val="00B04EEA"/>
    <w:rsid w:val="00B3161D"/>
    <w:rsid w:val="00B51A1E"/>
    <w:rsid w:val="00B5604F"/>
    <w:rsid w:val="00B71C56"/>
    <w:rsid w:val="00B77878"/>
    <w:rsid w:val="00BF6B3E"/>
    <w:rsid w:val="00C01DF8"/>
    <w:rsid w:val="00C20121"/>
    <w:rsid w:val="00C33CC2"/>
    <w:rsid w:val="00C5273F"/>
    <w:rsid w:val="00C610E9"/>
    <w:rsid w:val="00C747D7"/>
    <w:rsid w:val="00C87AA6"/>
    <w:rsid w:val="00CC106A"/>
    <w:rsid w:val="00CC2E3D"/>
    <w:rsid w:val="00CC79C8"/>
    <w:rsid w:val="00CD1EB3"/>
    <w:rsid w:val="00CD2E67"/>
    <w:rsid w:val="00CE0E48"/>
    <w:rsid w:val="00CE7FC9"/>
    <w:rsid w:val="00CF137E"/>
    <w:rsid w:val="00CF5FCF"/>
    <w:rsid w:val="00D131A0"/>
    <w:rsid w:val="00D142D5"/>
    <w:rsid w:val="00D618DE"/>
    <w:rsid w:val="00D6646D"/>
    <w:rsid w:val="00D70651"/>
    <w:rsid w:val="00D70828"/>
    <w:rsid w:val="00D94B2F"/>
    <w:rsid w:val="00D95E3D"/>
    <w:rsid w:val="00DB5916"/>
    <w:rsid w:val="00E43067"/>
    <w:rsid w:val="00E6200F"/>
    <w:rsid w:val="00E83F45"/>
    <w:rsid w:val="00EA0706"/>
    <w:rsid w:val="00EC792A"/>
    <w:rsid w:val="00ED0679"/>
    <w:rsid w:val="00EE2EEB"/>
    <w:rsid w:val="00F016F7"/>
    <w:rsid w:val="00F05250"/>
    <w:rsid w:val="00F108CD"/>
    <w:rsid w:val="00F20717"/>
    <w:rsid w:val="00F36245"/>
    <w:rsid w:val="00F3646E"/>
    <w:rsid w:val="00F732F0"/>
    <w:rsid w:val="00FB226D"/>
    <w:rsid w:val="00FD45B6"/>
    <w:rsid w:val="00FF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042C0"/>
  <w15:docId w15:val="{9A229571-8971-47CB-8D3E-52BB5C622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B51A1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51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CE7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F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F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F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F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F0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47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7FDC7B-8C8A-45C1-9D05-3242AD2C0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Vincents Healthcare Group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Gleeson</dc:creator>
  <cp:lastModifiedBy>Jack Gleeson</cp:lastModifiedBy>
  <cp:revision>3</cp:revision>
  <dcterms:created xsi:type="dcterms:W3CDTF">2019-06-12T15:58:00Z</dcterms:created>
  <dcterms:modified xsi:type="dcterms:W3CDTF">2019-06-12T16:35:00Z</dcterms:modified>
</cp:coreProperties>
</file>